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orting Information S3. </w:t>
      </w:r>
      <w:r>
        <w:rPr>
          <w:b/>
          <w:bCs/>
          <w:iCs/>
          <w:lang w:val="en-GB"/>
        </w:rPr>
        <w:t>hSOD1 purification protocol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Pure hSOD1 protein was prepared as follows: a cell culture (BL21(DE3) Gold (Stratagene), transformed with a pET28a plasmid containing the WT hSOD1 gene) was grown overnight at 30°C in 750 mL LB, harvested and re-suspended in 2.25 L </w:t>
      </w:r>
      <w:r>
        <w:rPr>
          <w:vertAlign w:val="superscript"/>
          <w:lang w:val="en-GB"/>
        </w:rPr>
        <w:t>15</w:t>
      </w:r>
      <w:r>
        <w:rPr>
          <w:lang w:val="en-GB"/>
        </w:rPr>
        <w:t>N-labelled M9 medium. After 4 h from induction with 0.5 mM IPTG at 30°C the cells were harvested and re-suspended in 20 mM Tris, pH 8 buffer for lysis. The cleared lysate was loaded on an anion exchange column (DEAE Sepharose Fast Flow resin, GE Healthcare) for a first purification of hSOD1 by elution with NaCl gradient. The collected fractions containing hSOD1 (checked by SDS-PAGE) were further purified by gel filtration (Superdex75 16/60 column, GE Healthcare) in 20 mM Tris, 100 mM NaCl, pH 8 buffer. Fractions containing pure hSOD1 were collected. ZnSO</w:t>
      </w:r>
      <w:r>
        <w:rPr>
          <w:vertAlign w:val="subscript"/>
          <w:lang w:val="en-GB"/>
        </w:rPr>
        <w:t>4</w:t>
      </w:r>
      <w:r>
        <w:rPr>
          <w:lang w:val="en-GB"/>
        </w:rPr>
        <w:t xml:space="preserve"> was added to the protein solution to increase hSOD1 stability, and 1 mM DTT was added in all buffers to prevent protein aggregation through disulfide bridges.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11:43:00Z</dcterms:created>
  <dc:creator>Enrico</dc:creator>
  <dc:description/>
  <cp:keywords/>
  <dc:language>en-US</dc:language>
  <cp:lastModifiedBy>Enrico</cp:lastModifiedBy>
  <dcterms:modified xsi:type="dcterms:W3CDTF">2011-07-26T10:31:00Z</dcterms:modified>
  <cp:revision>4</cp:revision>
  <dc:subject/>
  <dc:title>Purified hSOD1 samples prepa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